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DBDB7" w14:textId="63D07E04" w:rsidR="003A2F7F" w:rsidRPr="001E0D34" w:rsidRDefault="003A2F7F" w:rsidP="003A2F7F">
      <w:pPr>
        <w:rPr>
          <w:b/>
          <w:bCs/>
        </w:rPr>
      </w:pPr>
      <w:r w:rsidRPr="001E0D34">
        <w:rPr>
          <w:b/>
          <w:bCs/>
        </w:rPr>
        <w:t>S</w:t>
      </w:r>
      <w:r w:rsidR="004C794C">
        <w:rPr>
          <w:b/>
          <w:bCs/>
        </w:rPr>
        <w:t>2</w:t>
      </w:r>
      <w:r w:rsidRPr="001E0D34">
        <w:rPr>
          <w:b/>
          <w:bCs/>
        </w:rPr>
        <w:t xml:space="preserve"> Table. Modelling results for factor variables in the model of fish school </w:t>
      </w:r>
      <w:r>
        <w:rPr>
          <w:b/>
          <w:bCs/>
        </w:rPr>
        <w:t>density, where present</w:t>
      </w:r>
    </w:p>
    <w:tbl>
      <w:tblPr>
        <w:tblpPr w:leftFromText="180" w:rightFromText="180" w:vertAnchor="text" w:horzAnchor="margin" w:tblpY="-40"/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843"/>
        <w:gridCol w:w="1276"/>
        <w:gridCol w:w="1134"/>
      </w:tblGrid>
      <w:tr w:rsidR="004A750E" w:rsidRPr="004B53C4" w14:paraId="1BC74A71" w14:textId="77777777" w:rsidTr="00410F7D">
        <w:trPr>
          <w:trHeight w:val="34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FB079" w14:textId="77777777" w:rsidR="004A750E" w:rsidRPr="003730E7" w:rsidRDefault="004A750E" w:rsidP="00410F7D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1F76A" w14:textId="77777777" w:rsidR="004A750E" w:rsidRPr="003730E7" w:rsidRDefault="004A750E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D4EBC" w14:textId="77777777" w:rsidR="004A750E" w:rsidRPr="003730E7" w:rsidRDefault="004A750E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2691A" w14:textId="22D0901C" w:rsidR="004A750E" w:rsidRPr="003730E7" w:rsidRDefault="000A26A2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</w:t>
            </w:r>
            <w:r w:rsidR="004A750E">
              <w:rPr>
                <w:rFonts w:cstheme="minorHAnsi"/>
                <w:b/>
                <w:bCs/>
                <w:color w:val="00000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6C603" w14:textId="77777777" w:rsidR="004A750E" w:rsidRPr="003730E7" w:rsidRDefault="004A750E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4A750E" w:rsidRPr="004B53C4" w14:paraId="0D9C4948" w14:textId="77777777" w:rsidTr="00410F7D">
        <w:trPr>
          <w:trHeight w:val="34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F935D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latform  category: Floa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5271D" w14:textId="0913713C" w:rsidR="004A750E" w:rsidRPr="004B53C4" w:rsidRDefault="00016AFB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A2C38" w14:textId="428B47A0" w:rsidR="000A26A2" w:rsidRPr="004B53C4" w:rsidRDefault="000A26A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F5262" w14:textId="3A7229F5" w:rsidR="004A750E" w:rsidRPr="004B53C4" w:rsidRDefault="00C95B9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8651F" w14:textId="0B350138" w:rsidR="004A750E" w:rsidRPr="004B53C4" w:rsidRDefault="002E1B7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24</w:t>
            </w:r>
          </w:p>
        </w:tc>
      </w:tr>
      <w:tr w:rsidR="004A750E" w:rsidRPr="004B53C4" w14:paraId="27E70EAF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3FBAA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latform category: G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A7E8C" w14:textId="30E915AA" w:rsidR="004A750E" w:rsidRPr="004B53C4" w:rsidRDefault="00016AFB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5C03D" w14:textId="7316429B" w:rsidR="004A750E" w:rsidRPr="004B53C4" w:rsidRDefault="000A26A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CB5E8" w14:textId="1724983A" w:rsidR="004A750E" w:rsidRPr="004B53C4" w:rsidRDefault="00C95B9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B65A3" w14:textId="2F3B1F56" w:rsidR="004A750E" w:rsidRPr="004B53C4" w:rsidRDefault="002E1B7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B30125">
              <w:rPr>
                <w:rFonts w:cstheme="minorHAnsi"/>
                <w:color w:val="000000"/>
              </w:rPr>
              <w:t>6</w:t>
            </w:r>
          </w:p>
        </w:tc>
      </w:tr>
      <w:tr w:rsidR="004A750E" w:rsidRPr="004B53C4" w14:paraId="3D1952E8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B1BC6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570B8" w14:textId="7154DC87" w:rsidR="004A750E" w:rsidRPr="004B53C4" w:rsidRDefault="00016AFB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20AFF" w14:textId="2B09B14D" w:rsidR="004A750E" w:rsidRPr="004B53C4" w:rsidRDefault="000A26A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CD5C4" w14:textId="36950045" w:rsidR="004A750E" w:rsidRPr="004B53C4" w:rsidRDefault="00C95B9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1A73C" w14:textId="39967DC6" w:rsidR="004A750E" w:rsidRPr="004B53C4" w:rsidRDefault="00B3012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686DD8">
              <w:rPr>
                <w:rFonts w:cstheme="minorHAnsi"/>
                <w:color w:val="000000"/>
              </w:rPr>
              <w:t>0006</w:t>
            </w:r>
          </w:p>
        </w:tc>
      </w:tr>
      <w:tr w:rsidR="004A750E" w:rsidRPr="004B53C4" w14:paraId="50645E0E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E6B46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61081" w14:textId="4725783D" w:rsidR="004A750E" w:rsidRPr="004B53C4" w:rsidRDefault="00016AFB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407EC" w14:textId="7FE3D227" w:rsidR="004A750E" w:rsidRPr="004B53C4" w:rsidRDefault="000A26A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0A127" w14:textId="465BE85E" w:rsidR="004A750E" w:rsidRPr="004B53C4" w:rsidRDefault="00C95B9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34CC1" w14:textId="7DC17411" w:rsidR="004A750E" w:rsidRPr="004B53C4" w:rsidRDefault="00686DD8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64</w:t>
            </w:r>
          </w:p>
        </w:tc>
      </w:tr>
      <w:tr w:rsidR="004A750E" w:rsidRPr="004B53C4" w14:paraId="68C3D10A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9260A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51724" w14:textId="0181AA8B" w:rsidR="004A750E" w:rsidRPr="004B53C4" w:rsidRDefault="00016AFB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57AD2" w14:textId="03897676" w:rsidR="004A750E" w:rsidRPr="004B53C4" w:rsidRDefault="00C80D8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5B3B6" w14:textId="322AE82C" w:rsidR="004A750E" w:rsidRPr="004B53C4" w:rsidRDefault="00C95B9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C3CC2" w14:textId="2BABE27B" w:rsidR="004A750E" w:rsidRPr="004B53C4" w:rsidRDefault="00686DD8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1</w:t>
            </w:r>
          </w:p>
        </w:tc>
      </w:tr>
      <w:tr w:rsidR="004A750E" w:rsidRPr="004B53C4" w14:paraId="63868B20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7626C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79164" w14:textId="4378406E" w:rsidR="004A750E" w:rsidRPr="004B53C4" w:rsidRDefault="007B086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8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18018" w14:textId="1105BB6C" w:rsidR="004A750E" w:rsidRPr="004B53C4" w:rsidRDefault="00C80D8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BFF99" w14:textId="11B73F55" w:rsidR="004A750E" w:rsidRPr="004B53C4" w:rsidRDefault="00C95B9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2</w:t>
            </w:r>
            <w:r w:rsidR="006B2B6F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9531E" w14:textId="569131DA" w:rsidR="004A750E" w:rsidRPr="004B53C4" w:rsidRDefault="00A0233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</w:t>
            </w:r>
            <w:r w:rsidR="00C63F89">
              <w:rPr>
                <w:rFonts w:cstheme="minorHAnsi"/>
                <w:color w:val="000000"/>
              </w:rPr>
              <w:t>7</w:t>
            </w:r>
          </w:p>
        </w:tc>
      </w:tr>
      <w:tr w:rsidR="004A750E" w:rsidRPr="004B53C4" w14:paraId="39450920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433AD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F40A6" w14:textId="4AA6AC59" w:rsidR="004A750E" w:rsidRPr="004B53C4" w:rsidRDefault="007B086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0011C" w14:textId="3325E3EA" w:rsidR="004A750E" w:rsidRPr="004B53C4" w:rsidRDefault="00C80D8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78315" w14:textId="5710B3A0" w:rsidR="004A750E" w:rsidRPr="004B53C4" w:rsidRDefault="006B2B6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CBCD6" w14:textId="6BA080E5" w:rsidR="004A750E" w:rsidRPr="004B53C4" w:rsidRDefault="00A0233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97</w:t>
            </w:r>
          </w:p>
        </w:tc>
      </w:tr>
      <w:tr w:rsidR="004A750E" w:rsidRPr="004B53C4" w14:paraId="06E62609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BF0FC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8BDA7" w14:textId="16627E02" w:rsidR="004A750E" w:rsidRPr="004B53C4" w:rsidRDefault="007B086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07BCB" w14:textId="55CAE953" w:rsidR="004A750E" w:rsidRPr="00402A4E" w:rsidRDefault="00402A4E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A0990" w14:textId="0390A078" w:rsidR="004A750E" w:rsidRPr="004B53C4" w:rsidRDefault="006B2B6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DCBF3" w14:textId="77D265C7" w:rsidR="004A750E" w:rsidRPr="004B53C4" w:rsidRDefault="00A0233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79</w:t>
            </w:r>
          </w:p>
        </w:tc>
      </w:tr>
      <w:tr w:rsidR="004A750E" w:rsidRPr="004B53C4" w14:paraId="1593C110" w14:textId="77777777" w:rsidTr="009A2C4F">
        <w:trPr>
          <w:trHeight w:val="349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DEB61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BC659" w14:textId="13EB586D" w:rsidR="004A750E" w:rsidRPr="004B53C4" w:rsidRDefault="007B086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6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52392" w14:textId="0374C612" w:rsidR="004A750E" w:rsidRPr="004B53C4" w:rsidRDefault="0012026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24659" w14:textId="183A48EB" w:rsidR="004A750E" w:rsidRPr="004B53C4" w:rsidRDefault="006B2B6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1818D" w14:textId="325E6F68" w:rsidR="004A750E" w:rsidRPr="004B53C4" w:rsidRDefault="00A0233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</w:t>
            </w:r>
            <w:r w:rsidR="00C63F89">
              <w:rPr>
                <w:rFonts w:cstheme="minorHAnsi"/>
                <w:color w:val="000000"/>
              </w:rPr>
              <w:t>85</w:t>
            </w:r>
          </w:p>
        </w:tc>
      </w:tr>
      <w:tr w:rsidR="004A750E" w:rsidRPr="004B53C4" w14:paraId="4D3DB264" w14:textId="77777777" w:rsidTr="009A2C4F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23730" w14:textId="77777777" w:rsidR="004A750E" w:rsidRPr="004B53C4" w:rsidRDefault="004A750E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C0501" w14:textId="3128DB45" w:rsidR="004A750E" w:rsidRPr="004B53C4" w:rsidRDefault="007B086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6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8C5AA" w14:textId="3507E13E" w:rsidR="004A750E" w:rsidRPr="004B53C4" w:rsidRDefault="0012026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3DD7A" w14:textId="3539D535" w:rsidR="004A750E" w:rsidRPr="004B53C4" w:rsidRDefault="00E42FCE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5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47F8B" w14:textId="501DB660" w:rsidR="004A750E" w:rsidRPr="004B53C4" w:rsidRDefault="00C63F89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0</w:t>
            </w:r>
          </w:p>
        </w:tc>
      </w:tr>
    </w:tbl>
    <w:p w14:paraId="099C4735" w14:textId="3D3E52FA" w:rsidR="003A2F7F" w:rsidRDefault="003A2F7F" w:rsidP="003A2F7F">
      <w:pPr>
        <w:jc w:val="both"/>
      </w:pPr>
      <w:r>
        <w:t>S</w:t>
      </w:r>
      <w:r w:rsidR="004C794C">
        <w:t>2</w:t>
      </w:r>
      <w:r>
        <w:t xml:space="preserve"> Table. Modelling results for factor variables from the GAM modelling fish school density, where present, showing term estimates, standard errors, </w:t>
      </w:r>
      <w:r w:rsidR="00CC3D56">
        <w:t>t</w:t>
      </w:r>
      <w:r>
        <w:t>- and p-values. The omitted factor levels (Platform Category: Fixed, ‘night’, ‘Bottom class 1’) are constituents of the model intercept. GBC abbreviates gravity-based concrete.</w:t>
      </w:r>
    </w:p>
    <w:p w14:paraId="6553B97C" w14:textId="77777777" w:rsidR="004A750E" w:rsidRDefault="004A750E" w:rsidP="00502BCB"/>
    <w:sectPr w:rsidR="004A7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CB"/>
    <w:rsid w:val="0001377A"/>
    <w:rsid w:val="00016AFB"/>
    <w:rsid w:val="000328EF"/>
    <w:rsid w:val="000A26A2"/>
    <w:rsid w:val="0012026C"/>
    <w:rsid w:val="00170739"/>
    <w:rsid w:val="00192324"/>
    <w:rsid w:val="001B0FF5"/>
    <w:rsid w:val="001E0D34"/>
    <w:rsid w:val="00205262"/>
    <w:rsid w:val="00205AAB"/>
    <w:rsid w:val="0029135A"/>
    <w:rsid w:val="002E1B74"/>
    <w:rsid w:val="00342432"/>
    <w:rsid w:val="003A2F7F"/>
    <w:rsid w:val="003A499C"/>
    <w:rsid w:val="003A5E5E"/>
    <w:rsid w:val="00402A4E"/>
    <w:rsid w:val="00412179"/>
    <w:rsid w:val="00442228"/>
    <w:rsid w:val="0047377F"/>
    <w:rsid w:val="004867AF"/>
    <w:rsid w:val="004A62B4"/>
    <w:rsid w:val="004A750E"/>
    <w:rsid w:val="004C794C"/>
    <w:rsid w:val="004F184F"/>
    <w:rsid w:val="00502BCB"/>
    <w:rsid w:val="00514BD2"/>
    <w:rsid w:val="00537205"/>
    <w:rsid w:val="00571A80"/>
    <w:rsid w:val="00587D81"/>
    <w:rsid w:val="006253BC"/>
    <w:rsid w:val="00686DD8"/>
    <w:rsid w:val="006B2502"/>
    <w:rsid w:val="006B2B6F"/>
    <w:rsid w:val="006B41BC"/>
    <w:rsid w:val="007945ED"/>
    <w:rsid w:val="007A6212"/>
    <w:rsid w:val="007B086C"/>
    <w:rsid w:val="007B470C"/>
    <w:rsid w:val="007D6FA1"/>
    <w:rsid w:val="008031DE"/>
    <w:rsid w:val="0096218D"/>
    <w:rsid w:val="00982991"/>
    <w:rsid w:val="009A2C4F"/>
    <w:rsid w:val="009F715D"/>
    <w:rsid w:val="00A0233F"/>
    <w:rsid w:val="00A76A7C"/>
    <w:rsid w:val="00A87D0B"/>
    <w:rsid w:val="00B24F0D"/>
    <w:rsid w:val="00B30125"/>
    <w:rsid w:val="00B47A60"/>
    <w:rsid w:val="00B775AD"/>
    <w:rsid w:val="00B8777F"/>
    <w:rsid w:val="00B927E9"/>
    <w:rsid w:val="00BC47CF"/>
    <w:rsid w:val="00BF5DD6"/>
    <w:rsid w:val="00C007E8"/>
    <w:rsid w:val="00C63F89"/>
    <w:rsid w:val="00C80D8C"/>
    <w:rsid w:val="00C86713"/>
    <w:rsid w:val="00C95B9C"/>
    <w:rsid w:val="00CC3D56"/>
    <w:rsid w:val="00CE66E5"/>
    <w:rsid w:val="00D16E09"/>
    <w:rsid w:val="00D456B2"/>
    <w:rsid w:val="00D709AD"/>
    <w:rsid w:val="00DC3354"/>
    <w:rsid w:val="00E06834"/>
    <w:rsid w:val="00E42FCE"/>
    <w:rsid w:val="00E674BD"/>
    <w:rsid w:val="00EA547C"/>
    <w:rsid w:val="00EC5AA4"/>
    <w:rsid w:val="00EC7A48"/>
    <w:rsid w:val="00F53D25"/>
    <w:rsid w:val="00F92FEE"/>
    <w:rsid w:val="00F97BCE"/>
    <w:rsid w:val="00FA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845D"/>
  <w15:chartTrackingRefBased/>
  <w15:docId w15:val="{BE8B6E31-BB25-4EE9-8786-E79D604E1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Joshua</dc:creator>
  <cp:keywords/>
  <dc:description/>
  <cp:lastModifiedBy>Manikandan R</cp:lastModifiedBy>
  <cp:revision>11</cp:revision>
  <dcterms:created xsi:type="dcterms:W3CDTF">2024-03-14T03:21:00Z</dcterms:created>
  <dcterms:modified xsi:type="dcterms:W3CDTF">2024-04-26T12:38:00Z</dcterms:modified>
</cp:coreProperties>
</file>